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SNP Discovery for the </w:t>
      </w:r>
      <w:r>
        <w:rPr>
          <w:rFonts w:cs="Times New Roman" w:ascii="Times New Roman" w:hAnsi="Times New Roman"/>
          <w:b/>
          <w:i/>
        </w:rPr>
        <w:t>ovine</w:t>
      </w:r>
      <w:r>
        <w:rPr>
          <w:rFonts w:cs="Times New Roman" w:ascii="Times New Roman" w:hAnsi="Times New Roman"/>
          <w:b/>
        </w:rPr>
        <w:t xml:space="preserve"> SNP50 BeadChip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020"/>
        <w:gridCol w:w="700"/>
        <w:gridCol w:w="3620"/>
      </w:tblGrid>
      <w:tr>
        <w:trPr>
          <w:trHeight w:val="345" w:hRule="atLeast"/>
        </w:trPr>
        <w:tc>
          <w:tcPr>
            <w:tcW w:w="2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18"/>
                <w:szCs w:val="18"/>
                <w:lang w:eastAsia="ko-KR"/>
              </w:rPr>
              <w:t xml:space="preserve">SNP Type </w:t>
            </w:r>
            <w:r>
              <w:rPr>
                <w:rFonts w:eastAsia="Batang;바탕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ko-KR"/>
              </w:rPr>
              <w:t>1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18"/>
                <w:szCs w:val="18"/>
                <w:lang w:eastAsia="ko-KR"/>
              </w:rPr>
              <w:t xml:space="preserve">Breed </w:t>
            </w:r>
            <w:r>
              <w:rPr>
                <w:rFonts w:eastAsia="Batang;바탕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ko-KR"/>
              </w:rPr>
              <w:t>2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3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18"/>
                <w:szCs w:val="18"/>
                <w:lang w:eastAsia="ko-KR"/>
              </w:rPr>
              <w:t xml:space="preserve">Breed Development </w:t>
            </w:r>
            <w:r>
              <w:rPr>
                <w:rFonts w:eastAsia="Batang;바탕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ko-K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54</w:t>
            </w:r>
          </w:p>
        </w:tc>
        <w:tc>
          <w:tcPr>
            <w:tcW w:w="2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Poll Dorset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5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Meri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W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54 and 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wass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W Asia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5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Texe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5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Romne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5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cottish Blackfac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Poll Dorse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Meri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W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 and 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wass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W Asia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Lacaun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W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 and 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Red Masa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frica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Texe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Romne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 and 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Katahdi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mericas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anger and 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Gulf Coast Nativ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mericas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>American Suffolk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cottish Blackfac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>Indonesian Thin Tai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sia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>Italian Sard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W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>Meri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W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 xml:space="preserve">Poll Dorset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>Romne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Sumatran Thin Tai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sia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>Texe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Northern Europe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>Tibet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sia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Illumina GA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  <w:lang w:eastAsia="ko-KR"/>
              </w:rPr>
              <w:t>Namaqua Afrikane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Africa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 xml:space="preserve">1 </w:t>
      </w:r>
      <w:r>
        <w:rPr/>
        <w:t xml:space="preserve">SNP type is given as 454, Illumina GA or Sanger to reflect the sequencing technology used to identify the SNP sets arrayed on the </w:t>
      </w:r>
      <w:r>
        <w:rPr>
          <w:i/>
        </w:rPr>
        <w:t>ovine</w:t>
      </w:r>
      <w:r>
        <w:rPr/>
        <w:t xml:space="preserve"> SNP50 BeadChip. The number of SNP of each type is as follows: 454 SNP (33,115 or 67.5 %); Illumina GA SNP (15,427 or 31.5 %) and Sanger SNP (492 or 1 %).</w:t>
      </w:r>
    </w:p>
    <w:p>
      <w:pPr>
        <w:pStyle w:val="Normal"/>
        <w:jc w:val="both"/>
        <w:rPr/>
      </w:pPr>
      <w:r>
        <w:rPr>
          <w:vertAlign w:val="superscript"/>
        </w:rPr>
        <w:t>2</w:t>
      </w:r>
      <w:r>
        <w:rPr/>
        <w:t xml:space="preserve"> The breed of sheep used to develop each SNP type differed. Note 454 SNP were discovered primarily using animals of European origin, while the Illumina GA SNP were identified using a larger number of animals selected from multiple regions. The number of animals used per breed is given as N.</w:t>
      </w:r>
    </w:p>
    <w:p>
      <w:pPr>
        <w:pStyle w:val="Normal"/>
        <w:jc w:val="both"/>
        <w:rPr/>
      </w:pPr>
      <w:r>
        <w:rPr>
          <w:vertAlign w:val="superscript"/>
        </w:rPr>
        <w:t>3</w:t>
      </w:r>
      <w:r>
        <w:rPr/>
        <w:t xml:space="preserve"> The geographic region where breed development occurred. This may be different from the sampling location for some breeds, for example the Romney which was sampled within New Zealan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eastAsia="Times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0:00:00Z</dcterms:created>
  <dc:creator>James Kijas</dc:creator>
  <dc:description/>
  <cp:keywords/>
  <dc:language>en-US</dc:language>
  <cp:lastModifiedBy>Kijas, James (LI, St. Lucia)</cp:lastModifiedBy>
  <cp:lastPrinted>2011-09-22T05:33:00Z</cp:lastPrinted>
  <dcterms:modified xsi:type="dcterms:W3CDTF">2011-12-22T23:22:00Z</dcterms:modified>
  <cp:revision>3</cp:revision>
  <dc:subject/>
  <dc:title>Figure and Tables</dc:title>
</cp:coreProperties>
</file>